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A5F0AF" w14:textId="77777777" w:rsidR="008B5652" w:rsidRDefault="008B5652"/>
    <w:p w14:paraId="3DB2EBE1" w14:textId="418A7B14" w:rsidR="002C120B" w:rsidRDefault="002C120B" w:rsidP="002C120B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8A07AEA" wp14:editId="0B926AE0">
            <wp:extent cx="5400040" cy="7800340"/>
            <wp:effectExtent l="0" t="0" r="0" b="0"/>
            <wp:docPr id="1" name="Imagen 1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 descr="Gráfico&#10;&#10;Descripción generada automá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780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0F516D" w14:textId="37FF42A4" w:rsidR="00A77013" w:rsidRPr="008C3B66" w:rsidRDefault="002C120B">
      <w:pPr>
        <w:rPr>
          <w:lang w:val="en-US"/>
        </w:rPr>
      </w:pPr>
      <w:r w:rsidRPr="002C120B">
        <w:rPr>
          <w:lang w:val="en-US"/>
        </w:rPr>
        <w:t>Suppl</w:t>
      </w:r>
      <w:r w:rsidR="008C3B66">
        <w:rPr>
          <w:lang w:val="en-US"/>
        </w:rPr>
        <w:t>ementary</w:t>
      </w:r>
      <w:r w:rsidRPr="002C120B">
        <w:rPr>
          <w:lang w:val="en-US"/>
        </w:rPr>
        <w:t xml:space="preserve"> Figure </w:t>
      </w:r>
      <w:r w:rsidR="008C3B66">
        <w:rPr>
          <w:lang w:val="en-US"/>
        </w:rPr>
        <w:t>S</w:t>
      </w:r>
      <w:r w:rsidRPr="002C120B">
        <w:rPr>
          <w:lang w:val="en-US"/>
        </w:rPr>
        <w:t>6: Distribution of immune signatures and IMMETCOLS in each analyzed tumor type in TCGA. GEP</w:t>
      </w:r>
      <w:r w:rsidR="008C3B66">
        <w:rPr>
          <w:lang w:val="en-US"/>
        </w:rPr>
        <w:t xml:space="preserve"> </w:t>
      </w:r>
      <w:bookmarkStart w:id="0" w:name="_GoBack"/>
      <w:bookmarkEnd w:id="0"/>
      <w:r w:rsidRPr="002C120B">
        <w:rPr>
          <w:lang w:val="en-US"/>
        </w:rPr>
        <w:t xml:space="preserve">high, PD1high, </w:t>
      </w:r>
      <w:r w:rsidR="008C3B66">
        <w:rPr>
          <w:lang w:val="en-US"/>
        </w:rPr>
        <w:t xml:space="preserve">and </w:t>
      </w:r>
      <w:r w:rsidRPr="002C120B">
        <w:rPr>
          <w:lang w:val="en-US"/>
        </w:rPr>
        <w:t>PDL1high indicate the percentage of tumors above the 66th, 75th and 75th percentile for GEP, PD1 and PDL1 expression, respectively.</w:t>
      </w:r>
    </w:p>
    <w:sectPr w:rsidR="00A77013" w:rsidRPr="008C3B66" w:rsidSect="008B5652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867"/>
    <w:rsid w:val="001D68E0"/>
    <w:rsid w:val="002C120B"/>
    <w:rsid w:val="00455867"/>
    <w:rsid w:val="008B5652"/>
    <w:rsid w:val="008B6F0C"/>
    <w:rsid w:val="008C3B66"/>
    <w:rsid w:val="00A77013"/>
    <w:rsid w:val="00B32359"/>
    <w:rsid w:val="00BD5DEC"/>
    <w:rsid w:val="00C13C02"/>
    <w:rsid w:val="00C80809"/>
    <w:rsid w:val="00C95E26"/>
    <w:rsid w:val="00CB4246"/>
    <w:rsid w:val="00D77002"/>
    <w:rsid w:val="00E60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45B062"/>
  <w15:docId w15:val="{F9AB740D-81C1-42C2-9A6A-86AD5C5338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B565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4558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586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292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27</Characters>
  <Application>Microsoft Office Word</Application>
  <DocSecurity>0</DocSecurity>
  <Lines>1</Lines>
  <Paragraphs>1</Paragraphs>
  <ScaleCrop>false</ScaleCrop>
  <Company>Consorci Sanitari Clínic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dor</dc:creator>
  <cp:lastModifiedBy>PEDROSA, LEIRE (IDIBAPS)</cp:lastModifiedBy>
  <cp:revision>3</cp:revision>
  <dcterms:created xsi:type="dcterms:W3CDTF">2022-08-12T15:25:00Z</dcterms:created>
  <dcterms:modified xsi:type="dcterms:W3CDTF">2022-08-16T07:42:00Z</dcterms:modified>
</cp:coreProperties>
</file>